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5F2F0" w14:textId="77777777" w:rsidR="00556146" w:rsidRPr="00B85A7A" w:rsidRDefault="00556146" w:rsidP="00902FC7">
      <w:pPr>
        <w:jc w:val="both"/>
        <w:rPr>
          <w:rFonts w:ascii="Times New Roman" w:hAnsi="Times New Roman" w:cs="Times New Roman"/>
          <w:b/>
        </w:rPr>
      </w:pPr>
      <w:r w:rsidRPr="00B85A7A">
        <w:rPr>
          <w:rFonts w:ascii="Times New Roman" w:hAnsi="Times New Roman" w:cs="Times New Roman" w:hint="eastAsia"/>
          <w:b/>
        </w:rPr>
        <w:t xml:space="preserve">Supplementary Material </w:t>
      </w:r>
    </w:p>
    <w:p w14:paraId="53362683" w14:textId="77777777" w:rsidR="00A10621" w:rsidRDefault="00A10621" w:rsidP="00A1062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6544E">
        <w:rPr>
          <w:rFonts w:ascii="Times New Roman" w:hAnsi="Times New Roman" w:cs="Times New Roman"/>
          <w:b/>
          <w:sz w:val="28"/>
          <w:szCs w:val="28"/>
        </w:rPr>
        <w:t xml:space="preserve">Boron </w:t>
      </w:r>
      <w:r>
        <w:rPr>
          <w:rFonts w:ascii="Times New Roman" w:hAnsi="Times New Roman" w:cs="Times New Roman" w:hint="eastAsia"/>
          <w:b/>
          <w:sz w:val="28"/>
          <w:szCs w:val="28"/>
        </w:rPr>
        <w:t>n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eutron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apture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herapy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lus </w:t>
      </w:r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evacizumab </w:t>
      </w:r>
      <w:r>
        <w:rPr>
          <w:rFonts w:ascii="Times New Roman" w:hAnsi="Times New Roman" w:cs="Times New Roman" w:hint="eastAsia"/>
          <w:b/>
          <w:sz w:val="28"/>
          <w:szCs w:val="28"/>
        </w:rPr>
        <w:t>v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ersus </w:t>
      </w:r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evacizumab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lone </w:t>
      </w: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n </w:t>
      </w:r>
      <w:r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ecurrent </w:t>
      </w:r>
      <w:r>
        <w:rPr>
          <w:rFonts w:ascii="Times New Roman" w:hAnsi="Times New Roman" w:cs="Times New Roman" w:hint="eastAsia"/>
          <w:b/>
          <w:sz w:val="28"/>
          <w:szCs w:val="28"/>
        </w:rPr>
        <w:t>g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lioblastoma: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ropensity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46544E">
        <w:rPr>
          <w:rFonts w:ascii="Times New Roman" w:hAnsi="Times New Roman" w:cs="Times New Roman"/>
          <w:b/>
          <w:sz w:val="28"/>
          <w:szCs w:val="28"/>
        </w:rPr>
        <w:t>core–</w:t>
      </w:r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46544E">
        <w:rPr>
          <w:rFonts w:ascii="Times New Roman" w:hAnsi="Times New Roman" w:cs="Times New Roman"/>
          <w:b/>
          <w:sz w:val="28"/>
          <w:szCs w:val="28"/>
        </w:rPr>
        <w:t xml:space="preserve">atched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46544E">
        <w:rPr>
          <w:rFonts w:ascii="Times New Roman" w:hAnsi="Times New Roman" w:cs="Times New Roman"/>
          <w:b/>
          <w:sz w:val="28"/>
          <w:szCs w:val="28"/>
        </w:rPr>
        <w:t>nalysis</w:t>
      </w:r>
    </w:p>
    <w:p w14:paraId="2C70424C" w14:textId="2F819EB5" w:rsidR="00B85A7A" w:rsidRPr="00E73BE6" w:rsidRDefault="00B50224" w:rsidP="00902FC7">
      <w:pPr>
        <w:jc w:val="both"/>
        <w:rPr>
          <w:rFonts w:ascii="Times New Roman" w:hAnsi="Times New Roman" w:cs="Times New Roman"/>
          <w:sz w:val="16"/>
          <w:szCs w:val="16"/>
        </w:rPr>
      </w:pPr>
      <w:r w:rsidRPr="00B50224">
        <w:rPr>
          <w:rFonts w:ascii="Times New Roman" w:hAnsi="Times New Roman" w:cs="Times New Roman"/>
          <w:sz w:val="16"/>
          <w:szCs w:val="16"/>
        </w:rPr>
        <w:t>Shuo-Fu Chen, Yi-Yen Lee, Chun-Yu Liu, Chun-Fu Lin, Sanford P. C. Hsu, Feng-Chi Chang, Chih-Chun Wu, Shih-Chieh Lin, Ko-Han Lin, Jia-Cheng Lee, Jinn-Jer Peir, Fong-In Chou, Hiroki Tanaka, Yu-Ming Liu, Yi-Wei Chen</w:t>
      </w:r>
    </w:p>
    <w:p w14:paraId="69AC2431" w14:textId="77777777" w:rsidR="00B85A7A" w:rsidRDefault="00B85A7A" w:rsidP="00902FC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F549B0" w14:textId="77777777" w:rsidR="00B85A7A" w:rsidRDefault="00B85A7A" w:rsidP="00902FC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18AF44" w14:textId="77777777" w:rsidR="00B85A7A" w:rsidRDefault="00B85A7A" w:rsidP="00B85A7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A08A4BC" w14:textId="77777777" w:rsidR="00B85A7A" w:rsidRDefault="00B85A7A" w:rsidP="00B85A7A">
      <w:pPr>
        <w:jc w:val="both"/>
        <w:rPr>
          <w:rFonts w:ascii="Times New Roman" w:hAnsi="Times New Roman" w:cs="Times New Roman"/>
          <w:b/>
          <w:bCs/>
          <w:i/>
          <w:iCs/>
        </w:rPr>
      </w:pPr>
      <w:r w:rsidRPr="00B85A7A">
        <w:rPr>
          <w:rFonts w:ascii="Times New Roman" w:hAnsi="Times New Roman" w:cs="Times New Roman" w:hint="eastAsia"/>
          <w:b/>
          <w:bCs/>
          <w:i/>
          <w:iCs/>
        </w:rPr>
        <w:t>Table of Contents</w:t>
      </w:r>
    </w:p>
    <w:p w14:paraId="78A4A2C0" w14:textId="77777777" w:rsidR="00B85A7A" w:rsidRPr="00A548C6" w:rsidRDefault="00B85A7A" w:rsidP="00B85A7A">
      <w:pPr>
        <w:jc w:val="both"/>
        <w:rPr>
          <w:rFonts w:ascii="Times New Roman" w:hAnsi="Times New Roman" w:cs="Times New Roman"/>
        </w:rPr>
      </w:pPr>
    </w:p>
    <w:p w14:paraId="76DC984A" w14:textId="6574EEC5" w:rsidR="00F20524" w:rsidRPr="0072543B" w:rsidRDefault="0035689F" w:rsidP="0035689F">
      <w:pPr>
        <w:rPr>
          <w:rFonts w:ascii="Times New Roman" w:hAnsi="Times New Roman" w:cs="Times New Roman"/>
          <w:sz w:val="20"/>
          <w:szCs w:val="20"/>
        </w:rPr>
      </w:pPr>
      <w:r w:rsidRPr="0072543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D55AE2" w:rsidRPr="0072543B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7254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="0072543B" w:rsidRPr="0072543B">
        <w:rPr>
          <w:rFonts w:ascii="Times New Roman" w:hAnsi="Times New Roman" w:cs="Times New Roman"/>
          <w:sz w:val="20"/>
          <w:szCs w:val="20"/>
        </w:rPr>
        <w:t>Response rates</w:t>
      </w:r>
      <w:r w:rsidRPr="00725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2543B">
        <w:rPr>
          <w:rFonts w:ascii="Times New Roman" w:hAnsi="Times New Roman" w:cs="Times New Roman"/>
          <w:sz w:val="20"/>
          <w:szCs w:val="20"/>
        </w:rPr>
        <w:t>……………………………</w:t>
      </w:r>
      <w:r w:rsidR="00D55AE2" w:rsidRPr="0072543B">
        <w:rPr>
          <w:rFonts w:ascii="Times New Roman" w:hAnsi="Times New Roman" w:cs="Times New Roman" w:hint="eastAsia"/>
          <w:sz w:val="20"/>
          <w:szCs w:val="20"/>
        </w:rPr>
        <w:t>...</w:t>
      </w:r>
      <w:r w:rsidR="0072543B" w:rsidRPr="0072543B">
        <w:rPr>
          <w:rFonts w:ascii="Times New Roman" w:hAnsi="Times New Roman" w:cs="Times New Roman"/>
          <w:sz w:val="20"/>
          <w:szCs w:val="20"/>
        </w:rPr>
        <w:t>…………</w:t>
      </w:r>
      <w:r w:rsidR="0072543B" w:rsidRPr="0072543B">
        <w:rPr>
          <w:rFonts w:ascii="Times New Roman" w:hAnsi="Times New Roman" w:cs="Times New Roman" w:hint="eastAsia"/>
          <w:sz w:val="20"/>
          <w:szCs w:val="20"/>
        </w:rPr>
        <w:t>.</w:t>
      </w:r>
      <w:r w:rsidR="0072543B" w:rsidRPr="0072543B">
        <w:rPr>
          <w:rFonts w:ascii="Times New Roman" w:hAnsi="Times New Roman" w:cs="Times New Roman"/>
          <w:sz w:val="20"/>
          <w:szCs w:val="20"/>
        </w:rPr>
        <w:t>…………………</w:t>
      </w:r>
      <w:r w:rsidRPr="0072543B">
        <w:rPr>
          <w:rFonts w:ascii="Times New Roman" w:hAnsi="Times New Roman" w:cs="Times New Roman"/>
          <w:sz w:val="20"/>
          <w:szCs w:val="20"/>
        </w:rPr>
        <w:t>……………</w:t>
      </w:r>
      <w:r w:rsidR="00702ADC" w:rsidRPr="0072543B">
        <w:rPr>
          <w:rFonts w:ascii="Times New Roman" w:hAnsi="Times New Roman" w:cs="Times New Roman" w:hint="eastAsia"/>
          <w:sz w:val="20"/>
          <w:szCs w:val="20"/>
        </w:rPr>
        <w:t>.</w:t>
      </w:r>
      <w:r w:rsidRPr="0072543B">
        <w:rPr>
          <w:rFonts w:ascii="Times New Roman" w:hAnsi="Times New Roman" w:cs="Times New Roman"/>
          <w:sz w:val="20"/>
          <w:szCs w:val="20"/>
        </w:rPr>
        <w:t>…</w:t>
      </w:r>
      <w:r w:rsidR="00202BB5" w:rsidRPr="0072543B">
        <w:rPr>
          <w:rFonts w:ascii="Times New Roman" w:hAnsi="Times New Roman" w:cs="Times New Roman"/>
          <w:sz w:val="20"/>
          <w:szCs w:val="20"/>
        </w:rPr>
        <w:t>…</w:t>
      </w:r>
      <w:r w:rsidR="00A13B48" w:rsidRPr="0072543B">
        <w:rPr>
          <w:rFonts w:ascii="Times New Roman" w:hAnsi="Times New Roman" w:cs="Times New Roman" w:hint="eastAsia"/>
          <w:sz w:val="20"/>
          <w:szCs w:val="20"/>
        </w:rPr>
        <w:t>2</w:t>
      </w:r>
    </w:p>
    <w:p w14:paraId="6C3EEAF0" w14:textId="605F3BBF" w:rsidR="0002407A" w:rsidRPr="0072543B" w:rsidRDefault="0002407A" w:rsidP="0002407A">
      <w:pPr>
        <w:rPr>
          <w:rFonts w:ascii="Times New Roman" w:hAnsi="Times New Roman" w:cs="Times New Roman"/>
          <w:sz w:val="20"/>
          <w:szCs w:val="20"/>
        </w:rPr>
      </w:pPr>
      <w:r w:rsidRPr="0072543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7254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2: </w:t>
      </w:r>
      <w:r w:rsidR="00A13B48" w:rsidRPr="0072543B">
        <w:rPr>
          <w:rFonts w:ascii="Times New Roman" w:hAnsi="Times New Roman" w:cs="Times New Roman"/>
          <w:sz w:val="20"/>
          <w:szCs w:val="20"/>
        </w:rPr>
        <w:t>Treatment-related adverse events (CTCAE v5.0)</w:t>
      </w:r>
      <w:r w:rsidR="0072543B" w:rsidRPr="00725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2543B" w:rsidRPr="0072543B">
        <w:rPr>
          <w:rFonts w:ascii="Times New Roman" w:hAnsi="Times New Roman" w:cs="Times New Roman"/>
          <w:sz w:val="20"/>
          <w:szCs w:val="20"/>
        </w:rPr>
        <w:t>…</w:t>
      </w:r>
      <w:r w:rsidRPr="0072543B">
        <w:rPr>
          <w:rFonts w:ascii="Times New Roman" w:hAnsi="Times New Roman" w:cs="Times New Roman"/>
          <w:sz w:val="20"/>
          <w:szCs w:val="20"/>
        </w:rPr>
        <w:t>…………………………</w:t>
      </w:r>
      <w:r w:rsidRPr="0072543B">
        <w:rPr>
          <w:rFonts w:ascii="Times New Roman" w:hAnsi="Times New Roman" w:cs="Times New Roman" w:hint="eastAsia"/>
          <w:sz w:val="20"/>
          <w:szCs w:val="20"/>
        </w:rPr>
        <w:t>...</w:t>
      </w:r>
      <w:r w:rsidRPr="0072543B">
        <w:rPr>
          <w:rFonts w:ascii="Times New Roman" w:hAnsi="Times New Roman" w:cs="Times New Roman"/>
          <w:sz w:val="20"/>
          <w:szCs w:val="20"/>
        </w:rPr>
        <w:t>……</w:t>
      </w:r>
      <w:r w:rsidR="0072543B" w:rsidRPr="0072543B">
        <w:rPr>
          <w:rFonts w:ascii="Times New Roman" w:hAnsi="Times New Roman" w:cs="Times New Roman" w:hint="eastAsia"/>
          <w:sz w:val="20"/>
          <w:szCs w:val="20"/>
        </w:rPr>
        <w:t>.</w:t>
      </w:r>
      <w:r w:rsidRPr="0072543B">
        <w:rPr>
          <w:rFonts w:ascii="Times New Roman" w:hAnsi="Times New Roman" w:cs="Times New Roman"/>
          <w:sz w:val="20"/>
          <w:szCs w:val="20"/>
        </w:rPr>
        <w:t>………</w:t>
      </w:r>
      <w:r w:rsidR="00A13B48" w:rsidRPr="0072543B">
        <w:rPr>
          <w:rFonts w:ascii="Times New Roman" w:hAnsi="Times New Roman" w:cs="Times New Roman" w:hint="eastAsia"/>
          <w:sz w:val="20"/>
          <w:szCs w:val="20"/>
        </w:rPr>
        <w:t>3</w:t>
      </w:r>
    </w:p>
    <w:p w14:paraId="1E9745E1" w14:textId="77777777" w:rsidR="00F20524" w:rsidRPr="0002407A" w:rsidRDefault="00F20524" w:rsidP="0035689F">
      <w:pPr>
        <w:rPr>
          <w:rFonts w:ascii="Times New Roman" w:hAnsi="Times New Roman" w:cs="Times New Roman"/>
          <w:sz w:val="20"/>
          <w:szCs w:val="20"/>
        </w:rPr>
      </w:pPr>
    </w:p>
    <w:p w14:paraId="5F216398" w14:textId="07CB5562" w:rsidR="001A4DEC" w:rsidRPr="0035689F" w:rsidRDefault="001A4DEC" w:rsidP="0035689F">
      <w:pPr>
        <w:rPr>
          <w:rFonts w:ascii="Times New Roman" w:hAnsi="Times New Roman" w:cs="Times New Roman"/>
          <w:sz w:val="20"/>
          <w:szCs w:val="20"/>
        </w:rPr>
      </w:pPr>
      <w:r w:rsidRPr="00B85A7A">
        <w:rPr>
          <w:sz w:val="20"/>
          <w:szCs w:val="20"/>
        </w:rPr>
        <w:br w:type="page"/>
      </w:r>
    </w:p>
    <w:p w14:paraId="7F55F30F" w14:textId="132C4C74" w:rsidR="003C5A6A" w:rsidRDefault="00CB4A2C" w:rsidP="003C5A6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05BA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</w:t>
      </w:r>
      <w:r w:rsidR="00D55AE2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B3273D" w:rsidRPr="00305BA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="00CE773A">
        <w:rPr>
          <w:rFonts w:ascii="Times New Roman" w:hAnsi="Times New Roman" w:cs="Times New Roman" w:hint="eastAsia"/>
          <w:b/>
          <w:bCs/>
          <w:sz w:val="20"/>
          <w:szCs w:val="20"/>
        </w:rPr>
        <w:t>Response rates</w:t>
      </w:r>
    </w:p>
    <w:tbl>
      <w:tblPr>
        <w:tblStyle w:val="2"/>
        <w:tblW w:w="9667" w:type="dxa"/>
        <w:tblLook w:val="04A0" w:firstRow="1" w:lastRow="0" w:firstColumn="1" w:lastColumn="0" w:noHBand="0" w:noVBand="1"/>
      </w:tblPr>
      <w:tblGrid>
        <w:gridCol w:w="2560"/>
        <w:gridCol w:w="1706"/>
        <w:gridCol w:w="1706"/>
        <w:gridCol w:w="283"/>
        <w:gridCol w:w="1706"/>
        <w:gridCol w:w="1706"/>
      </w:tblGrid>
      <w:tr w:rsidR="003C5A6A" w:rsidRPr="003F38E2" w14:paraId="728CB7F6" w14:textId="77777777" w:rsidTr="003C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 w:val="restart"/>
            <w:vAlign w:val="center"/>
          </w:tcPr>
          <w:p w14:paraId="26629788" w14:textId="340F03E7" w:rsidR="003C5A6A" w:rsidRPr="0002407A" w:rsidRDefault="003C5A6A" w:rsidP="006E50B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gridSpan w:val="2"/>
            <w:vAlign w:val="center"/>
          </w:tcPr>
          <w:p w14:paraId="788C7A8D" w14:textId="315A0793" w:rsidR="003C5A6A" w:rsidRPr="003C5A6A" w:rsidRDefault="003C5A6A" w:rsidP="003C5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6A">
              <w:rPr>
                <w:rFonts w:ascii="Times New Roman" w:hAnsi="Times New Roman" w:cs="Times New Roman" w:hint="eastAsia"/>
                <w:sz w:val="20"/>
                <w:szCs w:val="20"/>
              </w:rPr>
              <w:t>Before matching</w:t>
            </w:r>
          </w:p>
        </w:tc>
        <w:tc>
          <w:tcPr>
            <w:tcW w:w="283" w:type="dxa"/>
            <w:tcBorders>
              <w:bottom w:val="nil"/>
            </w:tcBorders>
          </w:tcPr>
          <w:p w14:paraId="1B3B1825" w14:textId="77777777" w:rsidR="003C5A6A" w:rsidRPr="003C5A6A" w:rsidRDefault="003C5A6A" w:rsidP="006E50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gridSpan w:val="2"/>
            <w:vAlign w:val="center"/>
          </w:tcPr>
          <w:p w14:paraId="675CEA13" w14:textId="2C03720D" w:rsidR="003C5A6A" w:rsidRPr="003C5A6A" w:rsidRDefault="003C5A6A" w:rsidP="003C5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6A">
              <w:rPr>
                <w:rFonts w:ascii="Times New Roman" w:hAnsi="Times New Roman" w:cs="Times New Roman" w:hint="eastAsia"/>
                <w:sz w:val="20"/>
                <w:szCs w:val="20"/>
              </w:rPr>
              <w:t>After matching</w:t>
            </w:r>
          </w:p>
        </w:tc>
      </w:tr>
      <w:tr w:rsidR="003C5A6A" w:rsidRPr="003F38E2" w14:paraId="05DA1276" w14:textId="77777777" w:rsidTr="003C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Merge/>
            <w:vAlign w:val="center"/>
            <w:hideMark/>
          </w:tcPr>
          <w:p w14:paraId="48CF9282" w14:textId="77777777" w:rsidR="003C5A6A" w:rsidRPr="003F38E2" w:rsidRDefault="003C5A6A" w:rsidP="006E50B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  <w:hideMark/>
          </w:tcPr>
          <w:p w14:paraId="19D6C4DC" w14:textId="531F67D8" w:rsidR="003C5A6A" w:rsidRPr="003F38E2" w:rsidRDefault="003C5A6A" w:rsidP="003C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CT</w:t>
            </w:r>
            <w:r w:rsidRPr="003F38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5)</w:t>
            </w:r>
          </w:p>
        </w:tc>
        <w:tc>
          <w:tcPr>
            <w:tcW w:w="1706" w:type="dxa"/>
            <w:vAlign w:val="center"/>
            <w:hideMark/>
          </w:tcPr>
          <w:p w14:paraId="5F4AEB9C" w14:textId="77777777" w:rsidR="003C5A6A" w:rsidRPr="003F38E2" w:rsidRDefault="003C5A6A" w:rsidP="003C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Control </w:t>
            </w: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5EC455" w14:textId="77777777" w:rsidR="003C5A6A" w:rsidRPr="003F38E2" w:rsidRDefault="003C5A6A" w:rsidP="003C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  <w:hideMark/>
          </w:tcPr>
          <w:p w14:paraId="33D459A5" w14:textId="4519F87E" w:rsidR="003C5A6A" w:rsidRPr="003F38E2" w:rsidRDefault="003C5A6A" w:rsidP="003C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CT (n=</w:t>
            </w:r>
            <w:r w:rsidRPr="003F38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9</w:t>
            </w: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6" w:type="dxa"/>
            <w:vAlign w:val="center"/>
            <w:hideMark/>
          </w:tcPr>
          <w:p w14:paraId="747FDC1D" w14:textId="77777777" w:rsidR="003C5A6A" w:rsidRPr="003F38E2" w:rsidRDefault="003C5A6A" w:rsidP="003C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Control </w:t>
            </w: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Pr="003F38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9</w:t>
            </w:r>
            <w:r w:rsidRPr="003F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50756" w:rsidRPr="003F38E2" w14:paraId="7945EF93" w14:textId="77777777" w:rsidTr="005676B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Align w:val="center"/>
            <w:hideMark/>
          </w:tcPr>
          <w:p w14:paraId="5E737B2C" w14:textId="38024D1C" w:rsidR="00050756" w:rsidRPr="003F38E2" w:rsidRDefault="00050756" w:rsidP="0005075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omplete response, n (%)</w:t>
            </w:r>
          </w:p>
        </w:tc>
        <w:tc>
          <w:tcPr>
            <w:tcW w:w="1706" w:type="dxa"/>
            <w:hideMark/>
          </w:tcPr>
          <w:p w14:paraId="0F494132" w14:textId="3A4712B5" w:rsidR="00050756" w:rsidRPr="00050756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756">
              <w:rPr>
                <w:rFonts w:ascii="Times New Roman" w:hAnsi="Times New Roman" w:cs="Times New Roman"/>
                <w:sz w:val="20"/>
                <w:szCs w:val="20"/>
              </w:rPr>
              <w:t>5 (9.1)</w:t>
            </w:r>
          </w:p>
        </w:tc>
        <w:tc>
          <w:tcPr>
            <w:tcW w:w="1706" w:type="dxa"/>
            <w:hideMark/>
          </w:tcPr>
          <w:p w14:paraId="0856D876" w14:textId="7CBFC302" w:rsidR="00050756" w:rsidRPr="00050756" w:rsidRDefault="00CE773A" w:rsidP="00050756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="00050756" w:rsidRPr="000507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="00DB17DA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="00050756" w:rsidRPr="00050756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DB17DA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="00050756" w:rsidRPr="00050756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8A3A73" w14:textId="77777777" w:rsidR="00050756" w:rsidRPr="00050756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hideMark/>
          </w:tcPr>
          <w:p w14:paraId="46F00F51" w14:textId="0E715E82" w:rsidR="00050756" w:rsidRPr="00CE773A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706" w:type="dxa"/>
            <w:hideMark/>
          </w:tcPr>
          <w:p w14:paraId="02886F5F" w14:textId="2E435993" w:rsidR="00050756" w:rsidRPr="00CE773A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</w:tr>
      <w:tr w:rsidR="00050756" w:rsidRPr="003F38E2" w14:paraId="5602D633" w14:textId="77777777" w:rsidTr="00567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Align w:val="center"/>
            <w:hideMark/>
          </w:tcPr>
          <w:p w14:paraId="0B04E180" w14:textId="099A81CD" w:rsidR="00050756" w:rsidRPr="003F38E2" w:rsidRDefault="00050756" w:rsidP="0005075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artial response, n (%)</w:t>
            </w:r>
          </w:p>
        </w:tc>
        <w:tc>
          <w:tcPr>
            <w:tcW w:w="1706" w:type="dxa"/>
            <w:hideMark/>
          </w:tcPr>
          <w:p w14:paraId="554BB228" w14:textId="7BB790A2" w:rsidR="00050756" w:rsidRPr="00050756" w:rsidRDefault="00050756" w:rsidP="0005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756">
              <w:rPr>
                <w:rFonts w:ascii="Times New Roman" w:hAnsi="Times New Roman" w:cs="Times New Roman"/>
                <w:sz w:val="20"/>
                <w:szCs w:val="20"/>
              </w:rPr>
              <w:t>32 (58.2)</w:t>
            </w:r>
          </w:p>
        </w:tc>
        <w:tc>
          <w:tcPr>
            <w:tcW w:w="1706" w:type="dxa"/>
            <w:hideMark/>
          </w:tcPr>
          <w:p w14:paraId="53FE8D62" w14:textId="3EA45531" w:rsidR="00050756" w:rsidRPr="00CE773A" w:rsidRDefault="00CE773A" w:rsidP="00CE773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="00114A66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CE773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3</w:t>
            </w:r>
            <w:r w:rsidR="00114A66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CE773A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114A66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CE773A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D79D99" w14:textId="77777777" w:rsidR="00050756" w:rsidRPr="00050756" w:rsidRDefault="00050756" w:rsidP="0005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hideMark/>
          </w:tcPr>
          <w:p w14:paraId="2138DA65" w14:textId="1467D519" w:rsidR="00050756" w:rsidRPr="00CE773A" w:rsidRDefault="00050756" w:rsidP="0005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</w:tc>
        <w:tc>
          <w:tcPr>
            <w:tcW w:w="1706" w:type="dxa"/>
            <w:hideMark/>
          </w:tcPr>
          <w:p w14:paraId="1D1F0D44" w14:textId="0DCC4842" w:rsidR="00050756" w:rsidRPr="00CE773A" w:rsidRDefault="00050756" w:rsidP="0005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17DA" w:rsidRPr="00CE773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DB17DA" w:rsidRPr="00CE773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17DA" w:rsidRPr="00CE773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0756" w:rsidRPr="003F38E2" w14:paraId="434A1A0A" w14:textId="77777777" w:rsidTr="005676B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Align w:val="center"/>
            <w:hideMark/>
          </w:tcPr>
          <w:p w14:paraId="45E04A3A" w14:textId="443D7CC8" w:rsidR="00050756" w:rsidRPr="003F38E2" w:rsidRDefault="00050756" w:rsidP="0005075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table disease, n (%)</w:t>
            </w:r>
          </w:p>
        </w:tc>
        <w:tc>
          <w:tcPr>
            <w:tcW w:w="1706" w:type="dxa"/>
            <w:hideMark/>
          </w:tcPr>
          <w:p w14:paraId="488C7BE5" w14:textId="4C348C90" w:rsidR="00050756" w:rsidRPr="00050756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756"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1706" w:type="dxa"/>
            <w:hideMark/>
          </w:tcPr>
          <w:p w14:paraId="5079DE73" w14:textId="13DFB576" w:rsidR="00050756" w:rsidRPr="00CE773A" w:rsidRDefault="00114A66" w:rsidP="00050756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0</w:t>
            </w:r>
            <w:r w:rsidR="00CE773A" w:rsidRPr="00CE773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="00CE773A" w:rsidRPr="00CE773A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="00CE773A" w:rsidRPr="00CE773A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90D2311" w14:textId="77777777" w:rsidR="00050756" w:rsidRPr="00050756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hideMark/>
          </w:tcPr>
          <w:p w14:paraId="39AB0CB4" w14:textId="1C20CBAC" w:rsidR="00050756" w:rsidRPr="00CE773A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</w:tc>
        <w:tc>
          <w:tcPr>
            <w:tcW w:w="1706" w:type="dxa"/>
            <w:hideMark/>
          </w:tcPr>
          <w:p w14:paraId="721339B8" w14:textId="7B2A1C25" w:rsidR="00050756" w:rsidRPr="00CE773A" w:rsidRDefault="00050756" w:rsidP="0005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17DA" w:rsidRPr="00CE773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DB17DA" w:rsidRPr="00CE773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17DA" w:rsidRPr="00CE773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4F90" w:rsidRPr="003F38E2" w14:paraId="26F0B141" w14:textId="77777777" w:rsidTr="00B0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vAlign w:val="center"/>
            <w:hideMark/>
          </w:tcPr>
          <w:p w14:paraId="3F79738E" w14:textId="684E820A" w:rsidR="00DB4F90" w:rsidRPr="003F38E2" w:rsidRDefault="00DB4F90" w:rsidP="00DB4F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rogressive disease, n (%)</w:t>
            </w:r>
          </w:p>
        </w:tc>
        <w:tc>
          <w:tcPr>
            <w:tcW w:w="1706" w:type="dxa"/>
            <w:hideMark/>
          </w:tcPr>
          <w:p w14:paraId="3152DBFD" w14:textId="6C1204A4" w:rsidR="00DB4F90" w:rsidRPr="003F38E2" w:rsidRDefault="00DB4F90" w:rsidP="00DB4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756"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</w:tc>
        <w:tc>
          <w:tcPr>
            <w:tcW w:w="1706" w:type="dxa"/>
            <w:hideMark/>
          </w:tcPr>
          <w:p w14:paraId="52CE44BD" w14:textId="2D29E783" w:rsidR="00DB4F90" w:rsidRPr="003F38E2" w:rsidRDefault="00DB4F90" w:rsidP="00DB4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0756">
              <w:rPr>
                <w:rFonts w:ascii="Times New Roman" w:hAnsi="Times New Roman" w:cs="Times New Roman"/>
                <w:sz w:val="20"/>
                <w:szCs w:val="20"/>
              </w:rPr>
              <w:t>19 (16.3)</w:t>
            </w:r>
          </w:p>
        </w:tc>
        <w:tc>
          <w:tcPr>
            <w:tcW w:w="283" w:type="dxa"/>
            <w:tcBorders>
              <w:top w:val="nil"/>
            </w:tcBorders>
          </w:tcPr>
          <w:p w14:paraId="7936F3E8" w14:textId="77777777" w:rsidR="00DB4F90" w:rsidRPr="003F38E2" w:rsidRDefault="00DB4F90" w:rsidP="00DB4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hideMark/>
          </w:tcPr>
          <w:p w14:paraId="1CBBEC13" w14:textId="02113004" w:rsidR="00DB4F90" w:rsidRPr="00CE773A" w:rsidRDefault="00DB4F90" w:rsidP="00DB4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706" w:type="dxa"/>
            <w:hideMark/>
          </w:tcPr>
          <w:p w14:paraId="705C436E" w14:textId="055349A2" w:rsidR="00DB4F90" w:rsidRPr="00CE773A" w:rsidRDefault="00DB4F90" w:rsidP="00DB4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773A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</w:tr>
    </w:tbl>
    <w:p w14:paraId="6A282DBB" w14:textId="184B0700" w:rsidR="00F804C8" w:rsidRDefault="00A958D9" w:rsidP="00F804C8">
      <w:pPr>
        <w:rPr>
          <w:rFonts w:ascii="Times New Roman" w:hAnsi="Times New Roman" w:cs="Times New Roman"/>
          <w:sz w:val="20"/>
          <w:szCs w:val="20"/>
        </w:rPr>
      </w:pPr>
      <w:r w:rsidRPr="008F64D0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8F64D0">
        <w:rPr>
          <w:rFonts w:ascii="Times New Roman" w:hAnsi="Times New Roman" w:cs="Times New Roman"/>
          <w:sz w:val="20"/>
          <w:szCs w:val="20"/>
        </w:rPr>
        <w:t xml:space="preserve">: </w:t>
      </w:r>
      <w:r w:rsidR="00C635AB" w:rsidRPr="008F64D0">
        <w:rPr>
          <w:rFonts w:ascii="Times New Roman" w:hAnsi="Times New Roman" w:cs="Times New Roman"/>
          <w:sz w:val="20"/>
          <w:szCs w:val="20"/>
        </w:rPr>
        <w:t xml:space="preserve">BNCT, </w:t>
      </w:r>
      <w:r w:rsidR="007C249B" w:rsidRPr="008F64D0">
        <w:rPr>
          <w:rFonts w:ascii="Times New Roman" w:hAnsi="Times New Roman" w:cs="Times New Roman" w:hint="eastAsia"/>
          <w:sz w:val="20"/>
          <w:szCs w:val="20"/>
        </w:rPr>
        <w:t>b</w:t>
      </w:r>
      <w:r w:rsidR="00C635AB" w:rsidRPr="008F64D0">
        <w:rPr>
          <w:rFonts w:ascii="Times New Roman" w:hAnsi="Times New Roman" w:cs="Times New Roman"/>
          <w:sz w:val="20"/>
          <w:szCs w:val="20"/>
        </w:rPr>
        <w:t xml:space="preserve">oron </w:t>
      </w:r>
      <w:r w:rsidR="007C249B" w:rsidRPr="008F64D0">
        <w:rPr>
          <w:rFonts w:ascii="Times New Roman" w:hAnsi="Times New Roman" w:cs="Times New Roman" w:hint="eastAsia"/>
          <w:sz w:val="20"/>
          <w:szCs w:val="20"/>
        </w:rPr>
        <w:t>n</w:t>
      </w:r>
      <w:r w:rsidR="00C635AB" w:rsidRPr="008F64D0">
        <w:rPr>
          <w:rFonts w:ascii="Times New Roman" w:hAnsi="Times New Roman" w:cs="Times New Roman"/>
          <w:sz w:val="20"/>
          <w:szCs w:val="20"/>
        </w:rPr>
        <w:t xml:space="preserve">eutron </w:t>
      </w:r>
      <w:r w:rsidR="007C249B" w:rsidRPr="008F64D0">
        <w:rPr>
          <w:rFonts w:ascii="Times New Roman" w:hAnsi="Times New Roman" w:cs="Times New Roman" w:hint="eastAsia"/>
          <w:sz w:val="20"/>
          <w:szCs w:val="20"/>
        </w:rPr>
        <w:t>c</w:t>
      </w:r>
      <w:r w:rsidR="00C635AB" w:rsidRPr="008F64D0">
        <w:rPr>
          <w:rFonts w:ascii="Times New Roman" w:hAnsi="Times New Roman" w:cs="Times New Roman"/>
          <w:sz w:val="20"/>
          <w:szCs w:val="20"/>
        </w:rPr>
        <w:t xml:space="preserve">apture </w:t>
      </w:r>
      <w:r w:rsidR="007C249B" w:rsidRPr="008F64D0">
        <w:rPr>
          <w:rFonts w:ascii="Times New Roman" w:hAnsi="Times New Roman" w:cs="Times New Roman" w:hint="eastAsia"/>
          <w:sz w:val="20"/>
          <w:szCs w:val="20"/>
        </w:rPr>
        <w:t>t</w:t>
      </w:r>
      <w:r w:rsidR="00C635AB" w:rsidRPr="008F64D0">
        <w:rPr>
          <w:rFonts w:ascii="Times New Roman" w:hAnsi="Times New Roman" w:cs="Times New Roman"/>
          <w:sz w:val="20"/>
          <w:szCs w:val="20"/>
        </w:rPr>
        <w:t>herapy</w:t>
      </w:r>
      <w:r w:rsidR="008D2296" w:rsidRPr="008D2296">
        <w:rPr>
          <w:rFonts w:ascii="Times New Roman" w:hAnsi="Times New Roman" w:cs="Times New Roman"/>
          <w:sz w:val="20"/>
          <w:szCs w:val="20"/>
        </w:rPr>
        <w:t>.</w:t>
      </w:r>
    </w:p>
    <w:p w14:paraId="62BB42CF" w14:textId="44FEF031" w:rsidR="0002407A" w:rsidRDefault="0002407A">
      <w:pPr>
        <w:widowControl/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E971FE" w14:textId="30D7CC11" w:rsidR="0002407A" w:rsidRDefault="0002407A" w:rsidP="0002407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05BA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05BA5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02407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reatment-related a</w:t>
      </w:r>
      <w:r w:rsidRPr="0002407A">
        <w:rPr>
          <w:rFonts w:ascii="Times New Roman" w:hAnsi="Times New Roman" w:cs="Times New Roman"/>
          <w:b/>
          <w:bCs/>
          <w:sz w:val="20"/>
          <w:szCs w:val="20"/>
        </w:rPr>
        <w:t xml:space="preserve">dvers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02407A">
        <w:rPr>
          <w:rFonts w:ascii="Times New Roman" w:hAnsi="Times New Roman" w:cs="Times New Roman"/>
          <w:b/>
          <w:bCs/>
          <w:sz w:val="20"/>
          <w:szCs w:val="20"/>
        </w:rPr>
        <w:t>vent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CTCAE v5</w:t>
      </w:r>
      <w:r w:rsidR="00E00BB4">
        <w:rPr>
          <w:rFonts w:ascii="Times New Roman" w:hAnsi="Times New Roman" w:cs="Times New Roman" w:hint="eastAsia"/>
          <w:b/>
          <w:bCs/>
          <w:sz w:val="20"/>
          <w:szCs w:val="20"/>
        </w:rPr>
        <w:t>.0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tbl>
      <w:tblPr>
        <w:tblStyle w:val="2"/>
        <w:tblW w:w="9667" w:type="dxa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284"/>
        <w:gridCol w:w="1559"/>
        <w:gridCol w:w="1587"/>
      </w:tblGrid>
      <w:tr w:rsidR="00B1642F" w:rsidRPr="003C5A6A" w14:paraId="36787808" w14:textId="77777777" w:rsidTr="00385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681006A9" w14:textId="32157590" w:rsidR="00B1642F" w:rsidRPr="0002407A" w:rsidRDefault="00B1642F" w:rsidP="00F230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49DC5CCF" w14:textId="21811A27" w:rsidR="00B1642F" w:rsidRPr="003C5A6A" w:rsidRDefault="00B1642F" w:rsidP="00F23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NCT (n=55)</w:t>
            </w:r>
          </w:p>
        </w:tc>
        <w:tc>
          <w:tcPr>
            <w:tcW w:w="284" w:type="dxa"/>
            <w:tcBorders>
              <w:bottom w:val="nil"/>
            </w:tcBorders>
          </w:tcPr>
          <w:p w14:paraId="25E13BC1" w14:textId="77777777" w:rsidR="00B1642F" w:rsidRPr="003C5A6A" w:rsidRDefault="00B1642F" w:rsidP="00F230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6" w:type="dxa"/>
            <w:gridSpan w:val="2"/>
            <w:vAlign w:val="center"/>
          </w:tcPr>
          <w:p w14:paraId="4CBE2AB0" w14:textId="2D59A2CA" w:rsidR="00B1642F" w:rsidRPr="003C5A6A" w:rsidRDefault="00B1642F" w:rsidP="00F23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rol (n=116)</w:t>
            </w:r>
          </w:p>
        </w:tc>
      </w:tr>
      <w:tr w:rsidR="006111B1" w:rsidRPr="003F38E2" w14:paraId="1974F794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  <w:hideMark/>
          </w:tcPr>
          <w:p w14:paraId="46A1996E" w14:textId="77777777" w:rsidR="006111B1" w:rsidRPr="003F38E2" w:rsidRDefault="006111B1" w:rsidP="006111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087F896" w14:textId="4B74756C" w:rsidR="006111B1" w:rsidRPr="00FD7947" w:rsidRDefault="006111B1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FD7947"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y </w:t>
            </w: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(%)</w:t>
            </w:r>
          </w:p>
        </w:tc>
        <w:tc>
          <w:tcPr>
            <w:tcW w:w="1559" w:type="dxa"/>
            <w:vAlign w:val="center"/>
            <w:hideMark/>
          </w:tcPr>
          <w:p w14:paraId="3B587459" w14:textId="2DF1A7BB" w:rsidR="006111B1" w:rsidRPr="00FD7947" w:rsidRDefault="006111B1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r w:rsidR="00FD7947"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D7947" w:rsidRPr="00FD7947">
              <w:rPr>
                <w:rFonts w:ascii="Cambria Math" w:eastAsia="新細明體" w:hAnsi="Cambria Math" w:cs="Cambria Math"/>
                <w:b/>
                <w:bCs/>
                <w:sz w:val="20"/>
                <w:szCs w:val="20"/>
              </w:rPr>
              <w:t>≧</w:t>
            </w:r>
            <w:r w:rsidR="00FD7947" w:rsidRPr="00FD7947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B745CB6" w14:textId="77777777" w:rsidR="006111B1" w:rsidRPr="00FD7947" w:rsidRDefault="006111B1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A159EEA" w14:textId="13BD7C8A" w:rsidR="006111B1" w:rsidRPr="00FD7947" w:rsidRDefault="006111B1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FD7947"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</w:t>
            </w: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ade (%)</w:t>
            </w:r>
          </w:p>
        </w:tc>
        <w:tc>
          <w:tcPr>
            <w:tcW w:w="1587" w:type="dxa"/>
            <w:vAlign w:val="center"/>
            <w:hideMark/>
          </w:tcPr>
          <w:p w14:paraId="3A7E46F5" w14:textId="4BC21E60" w:rsidR="006111B1" w:rsidRPr="00FD7947" w:rsidRDefault="00FD7947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</w:t>
            </w:r>
            <w:r w:rsidRPr="00FD7947">
              <w:rPr>
                <w:rFonts w:ascii="Cambria Math" w:eastAsia="新細明體" w:hAnsi="Cambria Math" w:cs="Cambria Math"/>
                <w:b/>
                <w:bCs/>
                <w:sz w:val="20"/>
                <w:szCs w:val="20"/>
              </w:rPr>
              <w:t>≧</w:t>
            </w:r>
            <w:r w:rsidRPr="00FD7947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 w:rsidR="006111B1" w:rsidRPr="00FD7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111B1" w:rsidRPr="00050756" w14:paraId="1E401788" w14:textId="77777777" w:rsidTr="00385EB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374AA2B0" w14:textId="4DEC522B" w:rsidR="006111B1" w:rsidRPr="003F38E2" w:rsidRDefault="006111B1" w:rsidP="006111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ute toxicities</w:t>
            </w:r>
          </w:p>
        </w:tc>
        <w:tc>
          <w:tcPr>
            <w:tcW w:w="1559" w:type="dxa"/>
            <w:hideMark/>
          </w:tcPr>
          <w:p w14:paraId="454FFD13" w14:textId="5BC954B6" w:rsidR="006111B1" w:rsidRPr="00050756" w:rsidRDefault="006111B1" w:rsidP="00611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28AC9227" w14:textId="55C3AE25" w:rsidR="006111B1" w:rsidRPr="00050756" w:rsidRDefault="006111B1" w:rsidP="006111B1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6FAA3F" w14:textId="77777777" w:rsidR="006111B1" w:rsidRPr="00050756" w:rsidRDefault="006111B1" w:rsidP="00611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79E3290C" w14:textId="4EFCAE16" w:rsidR="006111B1" w:rsidRPr="00B1642F" w:rsidRDefault="006111B1" w:rsidP="00611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hideMark/>
          </w:tcPr>
          <w:p w14:paraId="1AAA9C6F" w14:textId="4EAF6A5E" w:rsidR="006111B1" w:rsidRPr="00050756" w:rsidRDefault="006111B1" w:rsidP="00611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1B1" w:rsidRPr="00050756" w14:paraId="1C5B8757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02522FB9" w14:textId="6B22EA4A" w:rsidR="006111B1" w:rsidRPr="003F38E2" w:rsidRDefault="006111B1" w:rsidP="006111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Radiation d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matitis</w:t>
            </w:r>
          </w:p>
        </w:tc>
        <w:tc>
          <w:tcPr>
            <w:tcW w:w="1559" w:type="dxa"/>
            <w:hideMark/>
          </w:tcPr>
          <w:p w14:paraId="25FD8FA5" w14:textId="1686639F" w:rsidR="006111B1" w:rsidRPr="00050756" w:rsidRDefault="009E565F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565F">
              <w:rPr>
                <w:rFonts w:ascii="Times New Roman" w:hAnsi="Times New Roman" w:cs="Times New Roman"/>
                <w:sz w:val="20"/>
                <w:szCs w:val="20"/>
              </w:rPr>
              <w:t>21 (38.2)</w:t>
            </w:r>
          </w:p>
        </w:tc>
        <w:tc>
          <w:tcPr>
            <w:tcW w:w="1559" w:type="dxa"/>
            <w:hideMark/>
          </w:tcPr>
          <w:p w14:paraId="0B7C72B5" w14:textId="0BE611EB" w:rsidR="006111B1" w:rsidRPr="00050756" w:rsidRDefault="00FD7947" w:rsidP="006111B1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800B6F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4931FE" w14:textId="77777777" w:rsidR="006111B1" w:rsidRPr="00050756" w:rsidRDefault="006111B1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530FA581" w14:textId="6DF8F9AE" w:rsidR="006111B1" w:rsidRPr="00B1642F" w:rsidRDefault="00800B6F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587" w:type="dxa"/>
            <w:hideMark/>
          </w:tcPr>
          <w:p w14:paraId="1A4D239A" w14:textId="2AD52D8C" w:rsidR="006111B1" w:rsidRPr="00050756" w:rsidRDefault="00800B6F" w:rsidP="00611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</w:tr>
      <w:tr w:rsidR="00385EB0" w:rsidRPr="00050756" w14:paraId="7CF8CF8C" w14:textId="77777777" w:rsidTr="00385EB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54B69A1" w14:textId="130FB5F4" w:rsidR="00385EB0" w:rsidRDefault="00385EB0" w:rsidP="00385EB0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opecia</w:t>
            </w:r>
          </w:p>
        </w:tc>
        <w:tc>
          <w:tcPr>
            <w:tcW w:w="1559" w:type="dxa"/>
          </w:tcPr>
          <w:p w14:paraId="7920307C" w14:textId="5CC417B2" w:rsidR="00385EB0" w:rsidRPr="009E565F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 (98.2)</w:t>
            </w:r>
          </w:p>
        </w:tc>
        <w:tc>
          <w:tcPr>
            <w:tcW w:w="1559" w:type="dxa"/>
          </w:tcPr>
          <w:p w14:paraId="62F0ED92" w14:textId="69CE017F" w:rsidR="00385EB0" w:rsidRDefault="00385EB0" w:rsidP="00385EB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FD6E2DD" w14:textId="77777777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CA168D" w14:textId="1F1C4C51" w:rsidR="00385EB0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46B6F">
              <w:rPr>
                <w:rFonts w:ascii="Times New Roman" w:hAnsi="Times New Roman" w:cs="Times New Roman"/>
                <w:sz w:val="20"/>
                <w:szCs w:val="20"/>
              </w:rPr>
              <w:t>45 (3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46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40CFBFAB" w14:textId="1BA8777A" w:rsidR="00385EB0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</w:tr>
      <w:tr w:rsidR="00385EB0" w:rsidRPr="00050756" w14:paraId="1798603A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9F6EC05" w14:textId="5AB6BD32" w:rsidR="00385EB0" w:rsidRPr="00CA4589" w:rsidRDefault="00385EB0" w:rsidP="00385E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45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CA458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ausea</w:t>
            </w:r>
          </w:p>
        </w:tc>
        <w:tc>
          <w:tcPr>
            <w:tcW w:w="1559" w:type="dxa"/>
          </w:tcPr>
          <w:p w14:paraId="30C931FE" w14:textId="1F3FA97E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 (58.2)</w:t>
            </w:r>
          </w:p>
        </w:tc>
        <w:tc>
          <w:tcPr>
            <w:tcW w:w="1559" w:type="dxa"/>
          </w:tcPr>
          <w:p w14:paraId="318FB444" w14:textId="0AF7F6E9" w:rsidR="00385EB0" w:rsidRDefault="00385EB0" w:rsidP="00385EB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4082A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1036A1E" w14:textId="77777777" w:rsidR="00385EB0" w:rsidRPr="00050756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0B03CD" w14:textId="1E0ADD33" w:rsidR="00385EB0" w:rsidRPr="005F5A1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4082A">
              <w:rPr>
                <w:rFonts w:ascii="Times New Roman" w:hAnsi="Times New Roman" w:cs="Times New Roman"/>
                <w:sz w:val="20"/>
                <w:szCs w:val="20"/>
              </w:rPr>
              <w:t>50 (43.1)</w:t>
            </w:r>
          </w:p>
        </w:tc>
        <w:tc>
          <w:tcPr>
            <w:tcW w:w="1587" w:type="dxa"/>
          </w:tcPr>
          <w:p w14:paraId="609D8F89" w14:textId="74DE083D" w:rsidR="00385EB0" w:rsidRPr="005F5A1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4082A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</w:tr>
      <w:tr w:rsidR="00385EB0" w:rsidRPr="00050756" w14:paraId="53B22267" w14:textId="77777777" w:rsidTr="00385EB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C52EFD6" w14:textId="1FE31D40" w:rsidR="00385EB0" w:rsidRPr="00CA4589" w:rsidRDefault="00385EB0" w:rsidP="00385E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458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CA45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1559" w:type="dxa"/>
          </w:tcPr>
          <w:p w14:paraId="54C7C0AE" w14:textId="503289FD" w:rsidR="00385EB0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082A">
              <w:rPr>
                <w:rFonts w:ascii="Times New Roman" w:hAnsi="Times New Roman" w:cs="Times New Roman"/>
                <w:sz w:val="20"/>
                <w:szCs w:val="20"/>
              </w:rPr>
              <w:t>16 (29.1)</w:t>
            </w:r>
          </w:p>
        </w:tc>
        <w:tc>
          <w:tcPr>
            <w:tcW w:w="1559" w:type="dxa"/>
          </w:tcPr>
          <w:p w14:paraId="0E37A82F" w14:textId="1CBDFCEF" w:rsidR="00385EB0" w:rsidRPr="000B619F" w:rsidRDefault="00385EB0" w:rsidP="00385EB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3BC5CE" w14:textId="77777777" w:rsidR="00385EB0" w:rsidRPr="000B619F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20222F" w14:textId="1FC004DD" w:rsidR="00385EB0" w:rsidRPr="000B619F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22 (19.0)</w:t>
            </w:r>
          </w:p>
        </w:tc>
        <w:tc>
          <w:tcPr>
            <w:tcW w:w="1587" w:type="dxa"/>
          </w:tcPr>
          <w:p w14:paraId="03CC67AE" w14:textId="1B4B4CFF" w:rsidR="00385EB0" w:rsidRPr="000B619F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B619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5EB0" w:rsidRPr="003F38E2" w14:paraId="4FBE421D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7E63D783" w14:textId="76D96046" w:rsidR="00385EB0" w:rsidRPr="003F38E2" w:rsidRDefault="00385EB0" w:rsidP="00385E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485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6A48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acranial hemorrhage</w:t>
            </w:r>
          </w:p>
        </w:tc>
        <w:tc>
          <w:tcPr>
            <w:tcW w:w="1559" w:type="dxa"/>
            <w:hideMark/>
          </w:tcPr>
          <w:p w14:paraId="574FC4A9" w14:textId="15EEDCA0" w:rsidR="00385EB0" w:rsidRPr="003F38E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082A">
              <w:rPr>
                <w:rFonts w:ascii="Times New Roman" w:hAnsi="Times New Roman" w:cs="Times New Roman"/>
                <w:sz w:val="20"/>
                <w:szCs w:val="20"/>
              </w:rPr>
              <w:t>5 (9.1)</w:t>
            </w:r>
          </w:p>
        </w:tc>
        <w:tc>
          <w:tcPr>
            <w:tcW w:w="1559" w:type="dxa"/>
            <w:hideMark/>
          </w:tcPr>
          <w:p w14:paraId="2A385BD7" w14:textId="24FB7E63" w:rsidR="00385EB0" w:rsidRPr="000B619F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F2815C8" w14:textId="77777777" w:rsidR="00385EB0" w:rsidRPr="000B619F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4FD868DB" w14:textId="4C743288" w:rsidR="00385EB0" w:rsidRPr="000B619F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 w:hint="eastAsia"/>
                <w:sz w:val="20"/>
                <w:szCs w:val="20"/>
              </w:rPr>
              <w:t>6 (5.2)</w:t>
            </w:r>
          </w:p>
        </w:tc>
        <w:tc>
          <w:tcPr>
            <w:tcW w:w="1587" w:type="dxa"/>
            <w:hideMark/>
          </w:tcPr>
          <w:p w14:paraId="3C3B732C" w14:textId="567C1C2E" w:rsidR="00385EB0" w:rsidRPr="000B619F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B619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5EB0" w:rsidRPr="003F38E2" w14:paraId="7F259D23" w14:textId="77777777" w:rsidTr="00385EB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D56C600" w14:textId="789DB3F6" w:rsidR="00385EB0" w:rsidRPr="006A4854" w:rsidRDefault="00385EB0" w:rsidP="00385EB0">
            <w:pPr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30E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enous </w:t>
            </w:r>
            <w:r w:rsidRPr="00A30E3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t</w:t>
            </w:r>
            <w:r w:rsidRPr="00A30E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omboembolism</w:t>
            </w:r>
          </w:p>
        </w:tc>
        <w:tc>
          <w:tcPr>
            <w:tcW w:w="1559" w:type="dxa"/>
          </w:tcPr>
          <w:p w14:paraId="04F6DEFF" w14:textId="7E190468" w:rsidR="00385EB0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D58CD2" w14:textId="4EE278BB" w:rsidR="00385EB0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13033">
              <w:rPr>
                <w:rFonts w:ascii="Times New Roman" w:hAnsi="Times New Roman" w:cs="Times New Roman" w:hint="eastAsia"/>
                <w:sz w:val="20"/>
                <w:szCs w:val="20"/>
              </w:rPr>
              <w:t>4 (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1303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487FFE5" w14:textId="77777777" w:rsidR="00385EB0" w:rsidRPr="003F38E2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70E975" w14:textId="7BF7F2E6" w:rsidR="00385EB0" w:rsidRPr="005F5A12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E565F">
              <w:rPr>
                <w:rFonts w:ascii="Times New Roman" w:hAnsi="Times New Roman" w:cs="Times New Roman"/>
                <w:sz w:val="20"/>
                <w:szCs w:val="20"/>
              </w:rPr>
              <w:t>9 (7.8)</w:t>
            </w:r>
          </w:p>
        </w:tc>
        <w:tc>
          <w:tcPr>
            <w:tcW w:w="1587" w:type="dxa"/>
          </w:tcPr>
          <w:p w14:paraId="06B8EB40" w14:textId="0A3595D3" w:rsidR="00385EB0" w:rsidRPr="005F5A12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F5A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F5A1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F5A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85EB0" w:rsidRPr="003F38E2" w14:paraId="56EE0CC3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FE6AFE3" w14:textId="721034DF" w:rsidR="00385EB0" w:rsidRPr="00800B6F" w:rsidRDefault="00385EB0" w:rsidP="00385E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B6F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800B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astrointestinal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</w:t>
            </w:r>
            <w:r w:rsidRPr="00800B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foration</w:t>
            </w:r>
          </w:p>
        </w:tc>
        <w:tc>
          <w:tcPr>
            <w:tcW w:w="1559" w:type="dxa"/>
          </w:tcPr>
          <w:p w14:paraId="4FF6957E" w14:textId="0A089537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14:paraId="41D1F0B2" w14:textId="06510499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0BA20D" w14:textId="77777777" w:rsidR="00385EB0" w:rsidRPr="003F38E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5487D8" w14:textId="6D2A1C19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587" w:type="dxa"/>
          </w:tcPr>
          <w:p w14:paraId="38EC2902" w14:textId="0384E5F8" w:rsidR="00385EB0" w:rsidRPr="003F38E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</w:tr>
      <w:tr w:rsidR="00385EB0" w:rsidRPr="003F38E2" w14:paraId="37FA8DCA" w14:textId="77777777" w:rsidTr="00385EB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FFAFCCD" w14:textId="676DBEBD" w:rsidR="00385EB0" w:rsidRPr="006111B1" w:rsidRDefault="00385EB0" w:rsidP="00385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1B1">
              <w:rPr>
                <w:rFonts w:ascii="Times New Roman" w:hAnsi="Times New Roman" w:cs="Times New Roman" w:hint="eastAsia"/>
                <w:sz w:val="20"/>
                <w:szCs w:val="20"/>
              </w:rPr>
              <w:t>Late toxicities</w:t>
            </w:r>
          </w:p>
        </w:tc>
        <w:tc>
          <w:tcPr>
            <w:tcW w:w="1559" w:type="dxa"/>
          </w:tcPr>
          <w:p w14:paraId="1AC11E8A" w14:textId="77777777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BD5458" w14:textId="77777777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59A75B" w14:textId="77777777" w:rsidR="00385EB0" w:rsidRPr="003F38E2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7643C6" w14:textId="77777777" w:rsidR="00385EB0" w:rsidRPr="00B1642F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112C41E" w14:textId="77777777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EB0" w:rsidRPr="003F38E2" w14:paraId="26DDE253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02E476C" w14:textId="1BA63F97" w:rsidR="00385EB0" w:rsidRDefault="00385EB0" w:rsidP="00385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559" w:type="dxa"/>
          </w:tcPr>
          <w:p w14:paraId="7A76B5A6" w14:textId="53E23E13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 (29.1)</w:t>
            </w:r>
          </w:p>
        </w:tc>
        <w:tc>
          <w:tcPr>
            <w:tcW w:w="1559" w:type="dxa"/>
          </w:tcPr>
          <w:p w14:paraId="3723A315" w14:textId="7B0D7B8C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9.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34272E" w14:textId="77777777" w:rsidR="00385EB0" w:rsidRPr="003F38E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D005A7" w14:textId="6B77F9C5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 (32.8)</w:t>
            </w:r>
          </w:p>
        </w:tc>
        <w:tc>
          <w:tcPr>
            <w:tcW w:w="1587" w:type="dxa"/>
          </w:tcPr>
          <w:p w14:paraId="3B75878C" w14:textId="44EE1DA9" w:rsidR="00385EB0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10.3)</w:t>
            </w:r>
          </w:p>
        </w:tc>
      </w:tr>
      <w:tr w:rsidR="00385EB0" w:rsidRPr="003F38E2" w14:paraId="2D51E74C" w14:textId="77777777" w:rsidTr="00385EB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21E4A06" w14:textId="314240F5" w:rsidR="00385EB0" w:rsidRDefault="00385EB0" w:rsidP="00385E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uria</w:t>
            </w:r>
          </w:p>
        </w:tc>
        <w:tc>
          <w:tcPr>
            <w:tcW w:w="1559" w:type="dxa"/>
          </w:tcPr>
          <w:p w14:paraId="7F0A9CD8" w14:textId="1BDE82C3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14.5)</w:t>
            </w:r>
          </w:p>
        </w:tc>
        <w:tc>
          <w:tcPr>
            <w:tcW w:w="1559" w:type="dxa"/>
          </w:tcPr>
          <w:p w14:paraId="55301469" w14:textId="42D0BAA4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08BE96C" w14:textId="77777777" w:rsidR="00385EB0" w:rsidRPr="003F38E2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868F95" w14:textId="7055ECC5" w:rsidR="00385EB0" w:rsidRPr="00B1642F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 (14.7)</w:t>
            </w:r>
          </w:p>
        </w:tc>
        <w:tc>
          <w:tcPr>
            <w:tcW w:w="1587" w:type="dxa"/>
          </w:tcPr>
          <w:p w14:paraId="7F3EF535" w14:textId="3EF1AA59" w:rsidR="00385EB0" w:rsidRPr="00050756" w:rsidRDefault="00385EB0" w:rsidP="00385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B619F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0B61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5EB0" w:rsidRPr="003F38E2" w14:paraId="075358D3" w14:textId="77777777" w:rsidTr="00385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8B9E73A" w14:textId="321D40A6" w:rsidR="00385EB0" w:rsidRPr="00385EB0" w:rsidRDefault="00385EB0" w:rsidP="00385EB0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ymptomatic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diation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</w:t>
            </w:r>
            <w:r w:rsidRPr="006111B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crosis</w:t>
            </w:r>
          </w:p>
        </w:tc>
        <w:tc>
          <w:tcPr>
            <w:tcW w:w="1559" w:type="dxa"/>
          </w:tcPr>
          <w:p w14:paraId="2EE84A01" w14:textId="685DC54A" w:rsidR="00385EB0" w:rsidRPr="00050756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14:paraId="206BE01B" w14:textId="4EDB7AF3" w:rsidR="00385EB0" w:rsidRPr="00050756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284" w:type="dxa"/>
            <w:tcBorders>
              <w:top w:val="nil"/>
            </w:tcBorders>
          </w:tcPr>
          <w:p w14:paraId="65813A2E" w14:textId="77777777" w:rsidR="00385EB0" w:rsidRPr="003F38E2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A1F6C4" w14:textId="24021BF2" w:rsidR="00385EB0" w:rsidRPr="00B1642F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587" w:type="dxa"/>
          </w:tcPr>
          <w:p w14:paraId="458480F0" w14:textId="7FF6CEC7" w:rsidR="00385EB0" w:rsidRPr="00050756" w:rsidRDefault="00385EB0" w:rsidP="00385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.0)</w:t>
            </w:r>
          </w:p>
        </w:tc>
      </w:tr>
    </w:tbl>
    <w:p w14:paraId="3FD7EC69" w14:textId="04CFE5F5" w:rsidR="0002407A" w:rsidRDefault="0002407A" w:rsidP="0002407A">
      <w:pPr>
        <w:rPr>
          <w:rFonts w:ascii="Times New Roman" w:hAnsi="Times New Roman" w:cs="Times New Roman"/>
          <w:sz w:val="20"/>
          <w:szCs w:val="20"/>
        </w:rPr>
      </w:pPr>
      <w:r w:rsidRPr="008F64D0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8F64D0">
        <w:rPr>
          <w:rFonts w:ascii="Times New Roman" w:hAnsi="Times New Roman" w:cs="Times New Roman"/>
          <w:sz w:val="20"/>
          <w:szCs w:val="20"/>
        </w:rPr>
        <w:t xml:space="preserve">: </w:t>
      </w:r>
      <w:r w:rsidR="00E00BB4">
        <w:rPr>
          <w:rFonts w:ascii="Times New Roman" w:hAnsi="Times New Roman" w:cs="Times New Roman" w:hint="eastAsia"/>
          <w:sz w:val="20"/>
          <w:szCs w:val="20"/>
        </w:rPr>
        <w:t xml:space="preserve">CTCAE, </w:t>
      </w:r>
      <w:r w:rsidR="00E00BB4" w:rsidRPr="00E00BB4">
        <w:rPr>
          <w:rFonts w:ascii="Times New Roman" w:hAnsi="Times New Roman" w:cs="Times New Roman"/>
          <w:sz w:val="20"/>
          <w:szCs w:val="20"/>
        </w:rPr>
        <w:t>Common Terminology Criteria for Adverse Events</w:t>
      </w:r>
      <w:r w:rsidR="00E00BB4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8F64D0">
        <w:rPr>
          <w:rFonts w:ascii="Times New Roman" w:hAnsi="Times New Roman" w:cs="Times New Roman"/>
          <w:sz w:val="20"/>
          <w:szCs w:val="20"/>
        </w:rPr>
        <w:t xml:space="preserve">BNCT, </w:t>
      </w:r>
      <w:r w:rsidRPr="008F64D0">
        <w:rPr>
          <w:rFonts w:ascii="Times New Roman" w:hAnsi="Times New Roman" w:cs="Times New Roman" w:hint="eastAsia"/>
          <w:sz w:val="20"/>
          <w:szCs w:val="20"/>
        </w:rPr>
        <w:t>b</w:t>
      </w:r>
      <w:r w:rsidRPr="008F64D0">
        <w:rPr>
          <w:rFonts w:ascii="Times New Roman" w:hAnsi="Times New Roman" w:cs="Times New Roman"/>
          <w:sz w:val="20"/>
          <w:szCs w:val="20"/>
        </w:rPr>
        <w:t xml:space="preserve">oron </w:t>
      </w:r>
      <w:r w:rsidRPr="008F64D0">
        <w:rPr>
          <w:rFonts w:ascii="Times New Roman" w:hAnsi="Times New Roman" w:cs="Times New Roman" w:hint="eastAsia"/>
          <w:sz w:val="20"/>
          <w:szCs w:val="20"/>
        </w:rPr>
        <w:t>n</w:t>
      </w:r>
      <w:r w:rsidRPr="008F64D0">
        <w:rPr>
          <w:rFonts w:ascii="Times New Roman" w:hAnsi="Times New Roman" w:cs="Times New Roman"/>
          <w:sz w:val="20"/>
          <w:szCs w:val="20"/>
        </w:rPr>
        <w:t xml:space="preserve">eutron </w:t>
      </w:r>
      <w:r w:rsidRPr="008F64D0">
        <w:rPr>
          <w:rFonts w:ascii="Times New Roman" w:hAnsi="Times New Roman" w:cs="Times New Roman" w:hint="eastAsia"/>
          <w:sz w:val="20"/>
          <w:szCs w:val="20"/>
        </w:rPr>
        <w:t>c</w:t>
      </w:r>
      <w:r w:rsidRPr="008F64D0">
        <w:rPr>
          <w:rFonts w:ascii="Times New Roman" w:hAnsi="Times New Roman" w:cs="Times New Roman"/>
          <w:sz w:val="20"/>
          <w:szCs w:val="20"/>
        </w:rPr>
        <w:t xml:space="preserve">apture </w:t>
      </w:r>
      <w:r w:rsidRPr="008F64D0">
        <w:rPr>
          <w:rFonts w:ascii="Times New Roman" w:hAnsi="Times New Roman" w:cs="Times New Roman" w:hint="eastAsia"/>
          <w:sz w:val="20"/>
          <w:szCs w:val="20"/>
        </w:rPr>
        <w:t>t</w:t>
      </w:r>
      <w:r w:rsidRPr="008F64D0">
        <w:rPr>
          <w:rFonts w:ascii="Times New Roman" w:hAnsi="Times New Roman" w:cs="Times New Roman"/>
          <w:sz w:val="20"/>
          <w:szCs w:val="20"/>
        </w:rPr>
        <w:t>herapy</w:t>
      </w:r>
      <w:r w:rsidRPr="008D2296">
        <w:rPr>
          <w:rFonts w:ascii="Times New Roman" w:hAnsi="Times New Roman" w:cs="Times New Roman"/>
          <w:sz w:val="20"/>
          <w:szCs w:val="20"/>
        </w:rPr>
        <w:t>.</w:t>
      </w:r>
    </w:p>
    <w:p w14:paraId="03515E59" w14:textId="77777777" w:rsidR="0002407A" w:rsidRPr="0002407A" w:rsidRDefault="0002407A" w:rsidP="00F804C8">
      <w:pPr>
        <w:rPr>
          <w:rFonts w:ascii="Times New Roman" w:hAnsi="Times New Roman" w:cs="Times New Roman"/>
          <w:sz w:val="20"/>
          <w:szCs w:val="20"/>
        </w:rPr>
      </w:pPr>
    </w:p>
    <w:sectPr w:rsidR="0002407A" w:rsidRPr="0002407A" w:rsidSect="001A4DEC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227BF" w14:textId="77777777" w:rsidR="00E2445D" w:rsidRDefault="00E2445D" w:rsidP="00497E57">
      <w:r>
        <w:separator/>
      </w:r>
    </w:p>
  </w:endnote>
  <w:endnote w:type="continuationSeparator" w:id="0">
    <w:p w14:paraId="36F633E2" w14:textId="77777777" w:rsidR="00E2445D" w:rsidRDefault="00E2445D" w:rsidP="00497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3302392"/>
      <w:docPartObj>
        <w:docPartGallery w:val="Page Numbers (Bottom of Page)"/>
        <w:docPartUnique/>
      </w:docPartObj>
    </w:sdtPr>
    <w:sdtContent>
      <w:p w14:paraId="7D2B499A" w14:textId="77777777" w:rsidR="00B85A7A" w:rsidRDefault="00B85A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0B3A55D" w14:textId="77777777" w:rsidR="00B85A7A" w:rsidRDefault="00B85A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8AE39E" w14:textId="77777777" w:rsidR="00E2445D" w:rsidRDefault="00E2445D" w:rsidP="00497E57">
      <w:r>
        <w:separator/>
      </w:r>
    </w:p>
  </w:footnote>
  <w:footnote w:type="continuationSeparator" w:id="0">
    <w:p w14:paraId="3CDD1DC6" w14:textId="77777777" w:rsidR="00E2445D" w:rsidRDefault="00E2445D" w:rsidP="00497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146"/>
    <w:rsid w:val="0001351F"/>
    <w:rsid w:val="00021662"/>
    <w:rsid w:val="00023622"/>
    <w:rsid w:val="0002407A"/>
    <w:rsid w:val="00050756"/>
    <w:rsid w:val="00073F94"/>
    <w:rsid w:val="000A7374"/>
    <w:rsid w:val="000B619F"/>
    <w:rsid w:val="000B6BFE"/>
    <w:rsid w:val="000C2327"/>
    <w:rsid w:val="000D02CE"/>
    <w:rsid w:val="000D0721"/>
    <w:rsid w:val="000E3837"/>
    <w:rsid w:val="000F724B"/>
    <w:rsid w:val="000F73CE"/>
    <w:rsid w:val="001019C9"/>
    <w:rsid w:val="00114A66"/>
    <w:rsid w:val="0012081B"/>
    <w:rsid w:val="00121ED6"/>
    <w:rsid w:val="0014082A"/>
    <w:rsid w:val="00147E0B"/>
    <w:rsid w:val="00152969"/>
    <w:rsid w:val="001609BD"/>
    <w:rsid w:val="00180564"/>
    <w:rsid w:val="001A4DEC"/>
    <w:rsid w:val="001A4F4C"/>
    <w:rsid w:val="001D0B0B"/>
    <w:rsid w:val="00201B4A"/>
    <w:rsid w:val="00202AFE"/>
    <w:rsid w:val="00202BB5"/>
    <w:rsid w:val="002162F6"/>
    <w:rsid w:val="00216BEC"/>
    <w:rsid w:val="0022520D"/>
    <w:rsid w:val="00271508"/>
    <w:rsid w:val="002766AB"/>
    <w:rsid w:val="00290B62"/>
    <w:rsid w:val="0029111F"/>
    <w:rsid w:val="002A2CE8"/>
    <w:rsid w:val="002D0AAF"/>
    <w:rsid w:val="002E4A87"/>
    <w:rsid w:val="002E7A45"/>
    <w:rsid w:val="00305BA5"/>
    <w:rsid w:val="00311461"/>
    <w:rsid w:val="00332F34"/>
    <w:rsid w:val="00333120"/>
    <w:rsid w:val="003522F7"/>
    <w:rsid w:val="003545D0"/>
    <w:rsid w:val="0035689F"/>
    <w:rsid w:val="00372831"/>
    <w:rsid w:val="00373185"/>
    <w:rsid w:val="0038116C"/>
    <w:rsid w:val="00385EB0"/>
    <w:rsid w:val="003B4AD1"/>
    <w:rsid w:val="003C5A6A"/>
    <w:rsid w:val="003D1689"/>
    <w:rsid w:val="003E1691"/>
    <w:rsid w:val="00407996"/>
    <w:rsid w:val="00497E57"/>
    <w:rsid w:val="004B445F"/>
    <w:rsid w:val="004C659F"/>
    <w:rsid w:val="004D645C"/>
    <w:rsid w:val="004E710D"/>
    <w:rsid w:val="005312AC"/>
    <w:rsid w:val="00543366"/>
    <w:rsid w:val="00553E56"/>
    <w:rsid w:val="00556146"/>
    <w:rsid w:val="00581A21"/>
    <w:rsid w:val="005C1B68"/>
    <w:rsid w:val="005C332E"/>
    <w:rsid w:val="005D7FD2"/>
    <w:rsid w:val="005F37EE"/>
    <w:rsid w:val="005F5A12"/>
    <w:rsid w:val="006111B1"/>
    <w:rsid w:val="006127EF"/>
    <w:rsid w:val="00643715"/>
    <w:rsid w:val="0065657C"/>
    <w:rsid w:val="006602BA"/>
    <w:rsid w:val="00686D19"/>
    <w:rsid w:val="0069664E"/>
    <w:rsid w:val="006A4854"/>
    <w:rsid w:val="006A5C82"/>
    <w:rsid w:val="006D5411"/>
    <w:rsid w:val="006E50B5"/>
    <w:rsid w:val="00701E1C"/>
    <w:rsid w:val="00702184"/>
    <w:rsid w:val="00702ADC"/>
    <w:rsid w:val="00706959"/>
    <w:rsid w:val="007120D0"/>
    <w:rsid w:val="0072543B"/>
    <w:rsid w:val="00727651"/>
    <w:rsid w:val="00730F0F"/>
    <w:rsid w:val="00737A53"/>
    <w:rsid w:val="0074272B"/>
    <w:rsid w:val="0074353D"/>
    <w:rsid w:val="007460C3"/>
    <w:rsid w:val="00746B6F"/>
    <w:rsid w:val="00774346"/>
    <w:rsid w:val="00780F33"/>
    <w:rsid w:val="007900C0"/>
    <w:rsid w:val="00793719"/>
    <w:rsid w:val="0079697E"/>
    <w:rsid w:val="007A2000"/>
    <w:rsid w:val="007C249B"/>
    <w:rsid w:val="007D0A35"/>
    <w:rsid w:val="007D7CE5"/>
    <w:rsid w:val="007F65EA"/>
    <w:rsid w:val="007F791C"/>
    <w:rsid w:val="00800B6F"/>
    <w:rsid w:val="00803445"/>
    <w:rsid w:val="00806E6F"/>
    <w:rsid w:val="008144B2"/>
    <w:rsid w:val="00842539"/>
    <w:rsid w:val="00851E6D"/>
    <w:rsid w:val="00893A29"/>
    <w:rsid w:val="008A3811"/>
    <w:rsid w:val="008A7763"/>
    <w:rsid w:val="008B7471"/>
    <w:rsid w:val="008C4EF3"/>
    <w:rsid w:val="008C5E3A"/>
    <w:rsid w:val="008D2296"/>
    <w:rsid w:val="008E0B51"/>
    <w:rsid w:val="008E2575"/>
    <w:rsid w:val="008E4215"/>
    <w:rsid w:val="008F64D0"/>
    <w:rsid w:val="00902FC7"/>
    <w:rsid w:val="00913033"/>
    <w:rsid w:val="009551D6"/>
    <w:rsid w:val="0096109A"/>
    <w:rsid w:val="009675EA"/>
    <w:rsid w:val="00976546"/>
    <w:rsid w:val="00976F82"/>
    <w:rsid w:val="009A042B"/>
    <w:rsid w:val="009C1931"/>
    <w:rsid w:val="009D5A4C"/>
    <w:rsid w:val="009D6EB6"/>
    <w:rsid w:val="009E0D98"/>
    <w:rsid w:val="009E565F"/>
    <w:rsid w:val="009E5D18"/>
    <w:rsid w:val="009F436E"/>
    <w:rsid w:val="00A10621"/>
    <w:rsid w:val="00A13B48"/>
    <w:rsid w:val="00A14479"/>
    <w:rsid w:val="00A14931"/>
    <w:rsid w:val="00A16BC9"/>
    <w:rsid w:val="00A30E31"/>
    <w:rsid w:val="00A446D7"/>
    <w:rsid w:val="00A548C6"/>
    <w:rsid w:val="00A73CAF"/>
    <w:rsid w:val="00A75968"/>
    <w:rsid w:val="00A7751A"/>
    <w:rsid w:val="00A943FC"/>
    <w:rsid w:val="00A958D9"/>
    <w:rsid w:val="00A970F1"/>
    <w:rsid w:val="00AD2408"/>
    <w:rsid w:val="00AE7E1A"/>
    <w:rsid w:val="00AF146A"/>
    <w:rsid w:val="00AF5088"/>
    <w:rsid w:val="00B0086D"/>
    <w:rsid w:val="00B01CFA"/>
    <w:rsid w:val="00B0733E"/>
    <w:rsid w:val="00B13C17"/>
    <w:rsid w:val="00B1642F"/>
    <w:rsid w:val="00B3273D"/>
    <w:rsid w:val="00B46CD8"/>
    <w:rsid w:val="00B50224"/>
    <w:rsid w:val="00B72220"/>
    <w:rsid w:val="00B74F22"/>
    <w:rsid w:val="00B75CAD"/>
    <w:rsid w:val="00B85A7A"/>
    <w:rsid w:val="00B85F92"/>
    <w:rsid w:val="00B9204C"/>
    <w:rsid w:val="00BA322D"/>
    <w:rsid w:val="00BA4010"/>
    <w:rsid w:val="00BA5065"/>
    <w:rsid w:val="00BA649B"/>
    <w:rsid w:val="00BB4667"/>
    <w:rsid w:val="00BC3758"/>
    <w:rsid w:val="00BE0216"/>
    <w:rsid w:val="00BF3292"/>
    <w:rsid w:val="00BF6AA9"/>
    <w:rsid w:val="00C55F76"/>
    <w:rsid w:val="00C635AB"/>
    <w:rsid w:val="00C96855"/>
    <w:rsid w:val="00CA4423"/>
    <w:rsid w:val="00CA4589"/>
    <w:rsid w:val="00CB4A2C"/>
    <w:rsid w:val="00CD107B"/>
    <w:rsid w:val="00CE4E44"/>
    <w:rsid w:val="00CE773A"/>
    <w:rsid w:val="00CF0F11"/>
    <w:rsid w:val="00CF502A"/>
    <w:rsid w:val="00CF5A42"/>
    <w:rsid w:val="00D12AF9"/>
    <w:rsid w:val="00D2217C"/>
    <w:rsid w:val="00D263F9"/>
    <w:rsid w:val="00D54332"/>
    <w:rsid w:val="00D55AE2"/>
    <w:rsid w:val="00D6031E"/>
    <w:rsid w:val="00D62B90"/>
    <w:rsid w:val="00D76F24"/>
    <w:rsid w:val="00D779C2"/>
    <w:rsid w:val="00D9504B"/>
    <w:rsid w:val="00DA5980"/>
    <w:rsid w:val="00DA7A82"/>
    <w:rsid w:val="00DB10B7"/>
    <w:rsid w:val="00DB17DA"/>
    <w:rsid w:val="00DB2CF1"/>
    <w:rsid w:val="00DB4F90"/>
    <w:rsid w:val="00DC0DB3"/>
    <w:rsid w:val="00DC546D"/>
    <w:rsid w:val="00DC6F4B"/>
    <w:rsid w:val="00DD67AA"/>
    <w:rsid w:val="00DF18FD"/>
    <w:rsid w:val="00DF57B6"/>
    <w:rsid w:val="00DF7676"/>
    <w:rsid w:val="00E00BB4"/>
    <w:rsid w:val="00E2445D"/>
    <w:rsid w:val="00E327B1"/>
    <w:rsid w:val="00E37B5D"/>
    <w:rsid w:val="00E629C0"/>
    <w:rsid w:val="00E73BE6"/>
    <w:rsid w:val="00E909FA"/>
    <w:rsid w:val="00EB053C"/>
    <w:rsid w:val="00EC2289"/>
    <w:rsid w:val="00EC581B"/>
    <w:rsid w:val="00EF657D"/>
    <w:rsid w:val="00F0024F"/>
    <w:rsid w:val="00F20524"/>
    <w:rsid w:val="00F4277C"/>
    <w:rsid w:val="00F44272"/>
    <w:rsid w:val="00F44A61"/>
    <w:rsid w:val="00F52E6D"/>
    <w:rsid w:val="00F804C8"/>
    <w:rsid w:val="00F838B1"/>
    <w:rsid w:val="00FB39FE"/>
    <w:rsid w:val="00FD1327"/>
    <w:rsid w:val="00FD2C71"/>
    <w:rsid w:val="00FD6426"/>
    <w:rsid w:val="00FD7947"/>
    <w:rsid w:val="00FE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D9E6B"/>
  <w15:chartTrackingRefBased/>
  <w15:docId w15:val="{729C4798-915B-4B8F-87B3-B65A24C40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8D9"/>
    <w:pPr>
      <w:widowControl w:val="0"/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E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7E57"/>
    <w:rPr>
      <w:rFonts w:ascii="Calibri" w:hAnsi="Calibri" w:cs="Calibri"/>
      <w:kern w:val="0"/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497E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7E57"/>
    <w:rPr>
      <w:rFonts w:ascii="Calibri" w:hAnsi="Calibri" w:cs="Calibri"/>
      <w:kern w:val="0"/>
      <w:sz w:val="20"/>
      <w:szCs w:val="20"/>
      <w14:ligatures w14:val="none"/>
    </w:rPr>
  </w:style>
  <w:style w:type="table" w:styleId="2">
    <w:name w:val="Plain Table 2"/>
    <w:basedOn w:val="a1"/>
    <w:uiPriority w:val="42"/>
    <w:rsid w:val="00581A2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581A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8C5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8C5E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8C5E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7">
    <w:name w:val="List Paragraph"/>
    <w:basedOn w:val="a"/>
    <w:uiPriority w:val="34"/>
    <w:qFormat/>
    <w:rsid w:val="00F52E6D"/>
    <w:pPr>
      <w:ind w:leftChars="200" w:left="480"/>
    </w:pPr>
  </w:style>
  <w:style w:type="table" w:styleId="a8">
    <w:name w:val="Table Grid"/>
    <w:basedOn w:val="a1"/>
    <w:uiPriority w:val="39"/>
    <w:rsid w:val="00356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50756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8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3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碩甫 陳</cp:lastModifiedBy>
  <cp:revision>15</cp:revision>
  <dcterms:created xsi:type="dcterms:W3CDTF">2025-12-03T13:35:00Z</dcterms:created>
  <dcterms:modified xsi:type="dcterms:W3CDTF">2025-12-08T14:38:00Z</dcterms:modified>
</cp:coreProperties>
</file>